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57E7" w:rsidRDefault="00F921EC" w:rsidP="0034087C">
      <w:pPr>
        <w:jc w:val="both"/>
        <w:rPr>
          <w:rStyle w:val="normaltextrun"/>
          <w:rFonts w:ascii="Arial" w:hAnsi="Arial" w:cs="Arial"/>
          <w:b/>
          <w:bCs/>
          <w:color w:val="000000"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Supplementary </w:t>
      </w:r>
      <w:r w:rsidR="002F5895" w:rsidRPr="002F5895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="002F5895" w:rsidRPr="002F5895">
        <w:rPr>
          <w:rFonts w:ascii="Arial" w:hAnsi="Arial" w:cs="Arial"/>
          <w:b/>
          <w:bCs/>
        </w:rPr>
        <w:t xml:space="preserve">. </w:t>
      </w:r>
      <w:r w:rsidR="002F5895" w:rsidRPr="002F5895">
        <w:rPr>
          <w:rStyle w:val="normaltextrun"/>
          <w:rFonts w:ascii="Arial" w:hAnsi="Arial" w:cs="Arial"/>
          <w:b/>
          <w:bCs/>
          <w:color w:val="000000"/>
        </w:rPr>
        <w:t xml:space="preserve">Quantitative evaluation of amplitude, frequency, and kinetics of excitatory </w:t>
      </w:r>
      <w:r w:rsidR="0034087C">
        <w:rPr>
          <w:rStyle w:val="normaltextrun"/>
          <w:rFonts w:ascii="Arial" w:hAnsi="Arial" w:cs="Arial"/>
          <w:b/>
          <w:bCs/>
          <w:color w:val="000000"/>
        </w:rPr>
        <w:t xml:space="preserve">and inhibitory </w:t>
      </w:r>
      <w:r w:rsidR="002F5895" w:rsidRPr="002F5895">
        <w:rPr>
          <w:rStyle w:val="normaltextrun"/>
          <w:rFonts w:ascii="Arial" w:hAnsi="Arial" w:cs="Arial"/>
          <w:b/>
          <w:bCs/>
          <w:color w:val="000000"/>
        </w:rPr>
        <w:t>events in adult male and female</w:t>
      </w:r>
      <w:r w:rsidR="00472142">
        <w:rPr>
          <w:rStyle w:val="normaltextrun"/>
          <w:rFonts w:ascii="Arial" w:hAnsi="Arial" w:cs="Arial"/>
          <w:b/>
          <w:bCs/>
          <w:color w:val="000000"/>
        </w:rPr>
        <w:t xml:space="preserve"> of</w:t>
      </w:r>
      <w:r w:rsidR="002F5895" w:rsidRPr="002F5895">
        <w:rPr>
          <w:rStyle w:val="normaltextrun"/>
          <w:rFonts w:ascii="Arial" w:hAnsi="Arial" w:cs="Arial"/>
          <w:b/>
          <w:bCs/>
          <w:color w:val="000000"/>
        </w:rPr>
        <w:t xml:space="preserve"> anterior and posterior IC neurons</w:t>
      </w:r>
    </w:p>
    <w:p w:rsidR="0034087C" w:rsidRDefault="0034087C">
      <w:pPr>
        <w:rPr>
          <w:rFonts w:ascii="Arial" w:hAnsi="Arial" w:cs="Arial"/>
          <w:b/>
          <w:bCs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572"/>
        <w:gridCol w:w="704"/>
        <w:gridCol w:w="993"/>
        <w:gridCol w:w="708"/>
        <w:gridCol w:w="710"/>
        <w:gridCol w:w="708"/>
        <w:gridCol w:w="1701"/>
        <w:gridCol w:w="2255"/>
      </w:tblGrid>
      <w:tr w:rsidR="00ED220E" w:rsidRPr="0034087C" w:rsidTr="00ED220E">
        <w:trPr>
          <w:trHeight w:val="88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isure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re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x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edian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AX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I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n/N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Two-way 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Anova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in effects and interactions</w:t>
            </w:r>
          </w:p>
        </w:tc>
        <w:tc>
          <w:tcPr>
            <w:tcW w:w="11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Multiple comparison (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Šidák</w:t>
            </w:r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’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post hoc test)</w:t>
            </w: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PSC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mplitude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pA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.7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8.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8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/9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622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7) = 1.763 p = 0.188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7) = 1.892 p = 0.1735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4087C" w:rsidRPr="0034087C" w:rsidRDefault="0034087C" w:rsidP="0034087C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019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24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3748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480</w:t>
            </w: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4.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9.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/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bookmarkStart w:id="1" w:name="RANGE!C22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  <w:bookmarkEnd w:id="1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6.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4.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</w:t>
            </w:r>
            <w:r w:rsidR="00E96E8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6.0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0.8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/12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087C" w:rsidRPr="0034087C" w:rsidRDefault="0034087C" w:rsidP="0034087C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PSC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Frequency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Hz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44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5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.7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/9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003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6) = 0.3349 p = 0.564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6) = 1.613 p = 0.2086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187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2042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4204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054</w:t>
            </w: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.6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2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.0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/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.2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1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.9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/12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PSC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Rise (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6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/9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622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7) = 1.763 p = 0.188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7) = 1.892 p = 0.1735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830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4008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96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3203</w:t>
            </w: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/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9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/12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EPSC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ecay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.4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.0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/9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6530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F (1. 61) = 0.1419 p = 0.7077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1) = 1.072 p = 0.3046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966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lastRenderedPageBreak/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9983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5384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8875</w:t>
            </w: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0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3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3/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5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4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9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.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7/12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IPSC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mplitude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pA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8.8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8.1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8.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/10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464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8) = 2.933 p = 0.0913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) = 2.380 p = 0.1275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44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165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2018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8198</w:t>
            </w: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4.5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4.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3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5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5.9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2.4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8.3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34.5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8.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/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IPSC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Frequency (Hz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.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.3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.7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2/10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060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8) = 1.589 p = 0.2118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8) = 0.8139 p = 0.3702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587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8735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7327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948</w:t>
            </w: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.0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.8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5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.9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6.54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0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/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sIPSC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Rise (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8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0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3286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61) = 3.055 p = 0.0855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61) = 0.2303 p = 0.6330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1341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0.8177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9173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5387</w:t>
            </w: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,56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8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60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27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5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9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0.3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lastRenderedPageBreak/>
              <w:t>sIPSC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Decay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 xml:space="preserve"> (</w:t>
            </w:r>
            <w:proofErr w:type="spellStart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s</w:t>
            </w:r>
            <w:proofErr w:type="spellEnd"/>
            <w:r w:rsidRPr="0034087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)</w:t>
            </w: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a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.29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9.3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.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10</w:t>
            </w:r>
          </w:p>
        </w:tc>
        <w:tc>
          <w:tcPr>
            <w:tcW w:w="8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Interaction: p = 0.9436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Area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F (1. 55) = 8.056 p = 0.0063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Sex: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 xml:space="preserve">F (1. </w:t>
            </w: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55) = 0.8569 p = 0.3586</w:t>
            </w:r>
          </w:p>
        </w:tc>
        <w:tc>
          <w:tcPr>
            <w:tcW w:w="11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220E" w:rsidRPr="0034087C" w:rsidRDefault="00ED220E" w:rsidP="00ED220E">
            <w:pPr>
              <w:spacing w:after="24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0960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0.0974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a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6986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Male vs </w:t>
            </w:r>
            <w:proofErr w:type="spellStart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>pIC</w:t>
            </w:r>
            <w:proofErr w:type="spellEnd"/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Female</w:t>
            </w: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it-IT"/>
                <w14:ligatures w14:val="none"/>
              </w:rPr>
              <w:br/>
              <w:t>p = 0.8180</w:t>
            </w: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.4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.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2.9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/01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0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proofErr w:type="spellStart"/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pIC</w:t>
            </w:r>
            <w:proofErr w:type="spellEnd"/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M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8.95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1.09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4.9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9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  <w:tr w:rsidR="00ED220E" w:rsidRPr="0034087C" w:rsidTr="00ED220E">
        <w:trPr>
          <w:trHeight w:val="881"/>
        </w:trPr>
        <w:tc>
          <w:tcPr>
            <w:tcW w:w="66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29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F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7.6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10.7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  <w:t>5.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  <w:r w:rsidRPr="0034087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  <w:t>13/10</w:t>
            </w:r>
          </w:p>
        </w:tc>
        <w:tc>
          <w:tcPr>
            <w:tcW w:w="8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11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D220E" w:rsidRPr="0034087C" w:rsidRDefault="00ED220E" w:rsidP="00ED220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</w:tr>
    </w:tbl>
    <w:p w:rsidR="002F5895" w:rsidRPr="002F5895" w:rsidRDefault="002F5895">
      <w:pPr>
        <w:rPr>
          <w:rFonts w:ascii="Arial" w:hAnsi="Arial" w:cs="Arial"/>
          <w:b/>
          <w:bCs/>
        </w:rPr>
      </w:pPr>
    </w:p>
    <w:sectPr w:rsidR="002F5895" w:rsidRPr="002F5895" w:rsidSect="001D2E3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895"/>
    <w:rsid w:val="00127CDD"/>
    <w:rsid w:val="001D2E3D"/>
    <w:rsid w:val="002F5895"/>
    <w:rsid w:val="0034087C"/>
    <w:rsid w:val="00472142"/>
    <w:rsid w:val="006512E4"/>
    <w:rsid w:val="006A57E7"/>
    <w:rsid w:val="00A02DC8"/>
    <w:rsid w:val="00B1163A"/>
    <w:rsid w:val="00E96E8E"/>
    <w:rsid w:val="00ED220E"/>
    <w:rsid w:val="00F9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8BB76B"/>
  <w15:chartTrackingRefBased/>
  <w15:docId w15:val="{11E05EC5-86BC-C94D-AA99-095F773DB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rsid w:val="002F5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iezzi</dc:creator>
  <cp:keywords/>
  <dc:description/>
  <cp:lastModifiedBy>Daniela iezzi</cp:lastModifiedBy>
  <cp:revision>9</cp:revision>
  <dcterms:created xsi:type="dcterms:W3CDTF">2023-10-06T08:03:00Z</dcterms:created>
  <dcterms:modified xsi:type="dcterms:W3CDTF">2023-10-06T12:36:00Z</dcterms:modified>
</cp:coreProperties>
</file>